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3. Oligonucleotides used in this study.</w:t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6849"/>
      </w:tblGrid>
      <w:tr>
        <w:trPr/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Malgun Gothic;맑은 고딕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6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  <w:t xml:space="preserve">Primer Sequence (5’ 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</w:t>
            </w: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  <w:t xml:space="preserve"> 3’)</w:t>
            </w:r>
          </w:p>
        </w:tc>
      </w:tr>
      <w:tr>
        <w:trPr/>
        <w:tc>
          <w:tcPr>
            <w:tcW w:w="19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</w:t>
            </w: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dnaKJ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::Km</w:t>
            </w:r>
          </w:p>
        </w:tc>
        <w:tc>
          <w:tcPr>
            <w:tcW w:w="6849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F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CCACATGATGACCGATTTTTAGTGGAGACGTTTAGATGGT GTAGGCTGGAGCTGCTTC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R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CACCCGGGCTGAAGAAAAATACAACGGGAAAAGATTAATT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CGGGGATCCGTCGACC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06" w:hRule="atLeast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Malgun Gothic;맑은 고딕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6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ET22b::DnaK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GEX6p::DnaK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CATAT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GTAAAATTATTGGTATCG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pBdr>
                <w:bottom w:val="dashSmallGap" w:sz="8" w:space="1" w:color="000000"/>
              </w:pBdr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CTCGA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TTTTTATCTTTTACTTCTTC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F : </w:t>
            </w:r>
            <w:r>
              <w:rPr>
                <w:rFonts w:cs="Arial" w:ascii="Arial" w:hAnsi="Arial"/>
                <w:sz w:val="22"/>
                <w:szCs w:val="22"/>
              </w:rPr>
              <w:t>ATCG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GGTAAAATTATTGGTATCGA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bdr w:val="dashSmallGap" w:sz="8" w:space="0" w:color="000000"/>
              </w:rPr>
              <w:t xml:space="preserve">R : </w:t>
            </w:r>
            <w:r>
              <w:rPr>
                <w:rFonts w:cs="Arial" w:ascii="Arial" w:hAnsi="Arial"/>
                <w:sz w:val="22"/>
                <w:szCs w:val="22"/>
              </w:rPr>
              <w:t>ATCG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TTATTTTTTATCTTTTACTTC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KT25::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pacing w:val="6"/>
                <w:sz w:val="22"/>
                <w:szCs w:val="22"/>
              </w:rPr>
              <w:t>dnaJ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TCTAG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GCGAAAAGAGATTACTACGA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ATC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TTAGCGAGTCAAATCGTCAA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KT25::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pacing w:val="6"/>
                <w:sz w:val="22"/>
                <w:szCs w:val="22"/>
              </w:rPr>
              <w:t>dnaK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TCTAG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GGTAAAATTATTGGTATC</w:t>
            </w:r>
          </w:p>
          <w:p>
            <w:pPr>
              <w:pStyle w:val="Normal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CTTTTTTATCTTTTACTTC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UT18C::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pacing w:val="6"/>
                <w:sz w:val="22"/>
                <w:szCs w:val="22"/>
              </w:rPr>
              <w:t>dksA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F 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TCTAG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CAAGAAGGGCAAAACCGTAAAAC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R 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CCGCCATCTGTTTTTCGCG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 xml:space="preserve">pDNAJ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</w:rPr>
              <w:t xml:space="preserve">ΔJ-GF </w:t>
            </w:r>
          </w:p>
          <w:p>
            <w:pPr>
              <w:pStyle w:val="Normal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Cs/>
                <w:color w:val="000000"/>
              </w:rPr>
              <w:t>1.</w:t>
            </w:r>
            <w:r>
              <w:rPr>
                <w:rFonts w:eastAsia="Malgun Gothic;맑은 고딕" w:cs="Arial" w:ascii="Arial" w:hAnsi="Arial"/>
                <w:i/>
                <w:color w:val="000000"/>
              </w:rPr>
              <w:t xml:space="preserve">pdnaK </w:t>
            </w:r>
            <w:r>
              <w:rPr>
                <w:rFonts w:eastAsia="Malgun Gothic;맑은 고딕" w:cs="Arial" w:ascii="Arial" w:hAnsi="Arial"/>
                <w:color w:val="000000"/>
              </w:rPr>
              <w:t xml:space="preserve">DNA 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ATTGGGTACCGGGCCCCCCCTCGA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CTCAT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CAACGATT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AG (Gibson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TATAACGCAA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sz w:val="22"/>
                <w:szCs w:val="22"/>
              </w:rPr>
              <w:t>CATCTAAA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CTCCACTAAAAATTC (Gibson)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jc w:val="left"/>
              <w:rPr>
                <w:rFonts w:ascii="Arial" w:hAnsi="Arial" w:eastAsia="Malgun Gothic;맑은 고딕" w:cs="Arial"/>
                <w:color w:val="000000"/>
                <w:spacing w:val="6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</w:rPr>
              <w:t>2.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pacing w:val="6"/>
              </w:rPr>
              <w:t xml:space="preserve"> dnaJ</w:t>
            </w:r>
            <w:r>
              <w:rPr>
                <w:rFonts w:eastAsia="Malgun Gothic;맑은 고딕" w:cs="Arial" w:ascii="Arial" w:hAnsi="Arial"/>
                <w:color w:val="000000"/>
                <w:spacing w:val="6"/>
              </w:rPr>
              <w:t xml:space="preserve"> </w:t>
            </w:r>
            <w:r>
              <w:rPr>
                <w:rFonts w:eastAsia="Malgun Gothic;맑은 고딕" w:cs="Arial" w:ascii="Arial" w:hAnsi="Arial"/>
                <w:iCs/>
                <w:color w:val="000000"/>
              </w:rPr>
              <w:t>ΔJ-GF DNA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F : </w:t>
            </w:r>
            <w:r>
              <w:rPr>
                <w:rFonts w:eastAsia="Malgun Gothic;맑은 고딕" w:cs="Arial" w:ascii="Arial" w:hAnsi="Arial"/>
                <w:b/>
                <w:bCs/>
                <w:color w:val="000000"/>
                <w:sz w:val="22"/>
                <w:szCs w:val="22"/>
              </w:rPr>
              <w:t>CGTTTAGAT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TGCGTTATAACATGGATC (Gibson)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CCACCGCGGTGGCGGCCGCTCTAGATTAGCGAGTCAAATC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TC (Gibson)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DNAK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CTCGA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GCAATACCGTCTATCATACTCTG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AT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TCTAG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AAACCTCTTCGCCCGTGCC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  <w:t>pDNAKJ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F 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C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CTCGA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CAGGCCGACGGAAATCGTTAACAC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R: 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G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TAGCGAGTCAAATCGTCAAAGAATTTTTTCA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G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sz w:val="22"/>
                <w:szCs w:val="22"/>
              </w:rPr>
              <w:t>Point mutation</w:t>
            </w:r>
          </w:p>
        </w:tc>
      </w:tr>
      <w:tr>
        <w:trPr/>
        <w:tc>
          <w:tcPr>
            <w:tcW w:w="19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 xml:space="preserve">dnaJ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</w:rPr>
              <w:t>H33Q</w:t>
            </w:r>
          </w:p>
        </w:tc>
        <w:tc>
          <w:tcPr>
            <w:tcW w:w="6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CTGGCCATGAAATAT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CA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CGGACCGCAATCAG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CTGATTGCGGTCCG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TT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TATTTCATGGCCA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 xml:space="preserve">dnaJ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  <w:lang w:val="fr-FR"/>
              </w:rPr>
              <w:t>ΔZn1 set 1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CGCTGGAGGA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G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ACGTT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G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 xml:space="preserve">CACGGCAGCGGC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GCCGCTGCCGT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GC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ACGTC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GC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TCCTCCAGC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pacing w:val="6"/>
                <w:sz w:val="22"/>
                <w:szCs w:val="22"/>
              </w:rPr>
              <w:t xml:space="preserve">                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  <w:lang w:val="fr-FR"/>
              </w:rPr>
              <w:t>set 2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CAAAGATCC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G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ATAAA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G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ACGGTCATGGG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GCCCATGACCGT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C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TTATG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C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GGATCTTT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 xml:space="preserve">dnaJ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</w:rPr>
              <w:t>C186H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CCCTGACAGTGTGGG</w:t>
            </w: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TGG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TCTGCTGTACAG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GCTGTACAGCAGAC</w:t>
            </w: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CC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CCCACACTGTCAGG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rFonts w:ascii="Arial" w:hAnsi="Arial" w:eastAsia="Malgun Gothic;맑은 고딕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 xml:space="preserve">dnaJ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</w:rPr>
              <w:t>C268A</w:t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CAATAATCTTTAT</w:t>
            </w: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GCA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GAAGTGCCGATCAACTTT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GATCGGCACTTC</w:t>
            </w: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TG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TAAAGATTATTGCC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 xml:space="preserve">dnaK </w:t>
            </w:r>
            <w:r>
              <w:rPr>
                <w:rFonts w:eastAsia="Malgun Gothic;맑은 고딕" w:cs="Arial" w:ascii="Arial" w:hAnsi="Arial"/>
                <w:iCs/>
                <w:color w:val="000000"/>
                <w:sz w:val="22"/>
                <w:szCs w:val="22"/>
              </w:rPr>
              <w:t>T199A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: GACCTCGGTGGTGGT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GCT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TTCGATATCTCTATT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: AATAGAGATATCGAA</w:t>
            </w:r>
            <w:r>
              <w:rPr>
                <w:rFonts w:eastAsia="Malgun Gothic;맑은 고딕" w:cs="Arial" w:ascii="Arial" w:hAnsi="Arial"/>
                <w:i/>
                <w:iCs/>
                <w:color w:val="000000"/>
                <w:sz w:val="22"/>
                <w:szCs w:val="22"/>
              </w:rPr>
              <w:t>AGC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CCACCACCGAGGTC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</w:tr>
      <w:tr>
        <w:trPr/>
        <w:tc>
          <w:tcPr>
            <w:tcW w:w="8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b/>
                <w:color w:val="000000"/>
                <w:spacing w:val="6"/>
                <w:sz w:val="22"/>
                <w:szCs w:val="22"/>
              </w:rPr>
              <w:t>Real time qRT-PCR</w:t>
            </w:r>
          </w:p>
        </w:tc>
      </w:tr>
      <w:tr>
        <w:trPr/>
        <w:tc>
          <w:tcPr>
            <w:tcW w:w="19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z w:val="22"/>
                <w:szCs w:val="22"/>
              </w:rPr>
              <w:t>rpoD</w:t>
            </w:r>
          </w:p>
        </w:tc>
        <w:tc>
          <w:tcPr>
            <w:tcW w:w="6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hanging="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F: gtggcttgcaattccttgat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  <w:vAlign w:val="center"/>
          </w:tcPr>
          <w:p>
            <w:pPr>
              <w:pStyle w:val="Normal"/>
              <w:spacing w:lineRule="auto" w:line="276"/>
              <w:ind w:left="-108" w:hanging="0"/>
              <w:rPr/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R: agcatctggcgagaaata</w:t>
            </w:r>
          </w:p>
        </w:tc>
      </w:tr>
      <w:tr>
        <w:trPr/>
        <w:tc>
          <w:tcPr>
            <w:tcW w:w="1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hanging="0"/>
              <w:rPr/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P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obe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: 6-FAM-ataagttcgaataccgtcgcg-3BHQ-1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i/>
                <w:i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pacing w:val="6"/>
                <w:sz w:val="22"/>
                <w:szCs w:val="22"/>
              </w:rPr>
              <w:t>livJ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hanging="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F: cgcagggctgaaaaccca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  <w:vAlign w:val="center"/>
          </w:tcPr>
          <w:p>
            <w:pPr>
              <w:pStyle w:val="Normal"/>
              <w:spacing w:lineRule="auto" w:line="276"/>
              <w:ind w:left="-108" w:hanging="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R: cacacgaatgcgccgcta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hanging="0"/>
              <w:rPr/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P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obe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: 6-FAM-tcagcggaaggcttactggtc-3BHQ-1</w:t>
            </w:r>
          </w:p>
        </w:tc>
      </w:tr>
      <w:tr>
        <w:trPr/>
        <w:tc>
          <w:tcPr>
            <w:tcW w:w="197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i/>
                <w:i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i/>
                <w:color w:val="000000"/>
                <w:spacing w:val="6"/>
                <w:sz w:val="22"/>
                <w:szCs w:val="22"/>
              </w:rPr>
              <w:t>hisG</w:t>
            </w:r>
          </w:p>
        </w:tc>
        <w:tc>
          <w:tcPr>
            <w:tcW w:w="684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eastAsia="Malgun Gothic;맑은 고딕" w:cs="Calibri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F : CAGGCCGTTTAAGCGATGATTCACGAG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Malgun Gothic;맑은 고딕" w:cs="Calibri"/>
                <w:color w:val="000000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 : AATACCGAGATCGACCACGCCATCC</w:t>
            </w:r>
          </w:p>
        </w:tc>
      </w:tr>
      <w:tr>
        <w:trPr/>
        <w:tc>
          <w:tcPr>
            <w:tcW w:w="197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P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robe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: 6-FAM-</w:t>
            </w:r>
            <w:r>
              <w:rPr>
                <w:rFonts w:eastAsia="Malgun Gothic;맑은 고딕" w:cs="Arial" w:ascii="Arial" w:hAnsi="Arial"/>
                <w:color w:val="000000"/>
                <w:sz w:val="22"/>
                <w:szCs w:val="22"/>
              </w:rPr>
              <w:t>ATCGGCATGTTTTCCGCCATCGCAATCAGG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-</w:t>
            </w:r>
          </w:p>
          <w:p>
            <w:pPr>
              <w:pStyle w:val="Normal"/>
              <w:spacing w:lineRule="auto" w:line="276"/>
              <w:rPr>
                <w:rFonts w:ascii="Arial" w:hAnsi="Arial" w:eastAsia="Malgun Gothic;맑은 고딕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aps/>
                <w:color w:val="000000"/>
                <w:sz w:val="22"/>
                <w:szCs w:val="22"/>
              </w:rPr>
              <w:t xml:space="preserve">           </w:t>
            </w:r>
            <w:r>
              <w:rPr>
                <w:rFonts w:eastAsia="Malgun Gothic;맑은 고딕" w:cs="Arial" w:ascii="Arial" w:hAnsi="Arial"/>
                <w:caps/>
                <w:color w:val="000000"/>
                <w:sz w:val="22"/>
                <w:szCs w:val="22"/>
              </w:rPr>
              <w:t>3BHQ-1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aps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aps/>
                <w:color w:val="000000"/>
                <w:spacing w:val="6"/>
                <w:sz w:val="22"/>
                <w:szCs w:val="22"/>
              </w:rPr>
            </w:r>
          </w:p>
        </w:tc>
        <w:tc>
          <w:tcPr>
            <w:tcW w:w="6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Malgun Gothic;맑은 고딕" w:cs="Arial"/>
                <w:color w:val="000000"/>
                <w:spacing w:val="6"/>
                <w:sz w:val="22"/>
                <w:szCs w:val="22"/>
              </w:rPr>
            </w:pPr>
            <w:r>
              <w:rPr>
                <w:rFonts w:eastAsia="Malgun Gothic;맑은 고딕" w:cs="Arial" w:ascii="Arial" w:hAnsi="Arial"/>
                <w:color w:val="000000"/>
                <w:spacing w:val="6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* Restriction enzyme sites are underlined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** Point mutation sites are indicated in italic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szCs w:val="22"/>
        </w:rPr>
        <w:t>*** Primers designed by NEBuilder Assembly Tool are presented as (Gibson). Overlap nucleotide sequence for Gibson cloning are indicated in bold.</w:t>
      </w:r>
    </w:p>
    <w:sectPr>
      <w:footerReference w:type="default" r:id="rId2"/>
      <w:type w:val="nextPage"/>
      <w:pgSz w:w="11906" w:h="16838"/>
      <w:pgMar w:left="1440" w:right="1440" w:gutter="0" w:header="0" w:top="1699" w:footer="99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Dotu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falt">
    <w:altName w:val="Times New Roman"/>
    <w:charset w:val="00"/>
    <w:family w:val="roman"/>
    <w:pitch w:val="default"/>
  </w:font>
  <w:font w:name="Gulim">
    <w:altName w:val="굴림"/>
    <w:charset w:val="8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bCs w:val="false"/>
      <w:sz w:val="24"/>
      <w:szCs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MalgunUnicode MS;Dotum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Unicode MS;Dotum" w:hAnsi="MalgunUnicode MS;Dotum" w:eastAsia="MalgunUnicode MS;Dotum" w:cs="MalgunUnicode MS;Dotum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1">
    <w:name w:val="refpreview1"/>
    <w:qFormat/>
    <w:rPr>
      <w:vanish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Journalname">
    <w:name w:val="journal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3">
    <w:name w:val="citation-abbreviation3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Lucida Grande" w:hAnsi="Lucida Grande;Lucida Grande" w:cs="MalgunUnicode MS;Dotum"/>
      <w:kern w:val="2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MalgunUnicode MS;Dotum"/>
      <w:kern w:val="2"/>
    </w:rPr>
  </w:style>
  <w:style w:type="character" w:styleId="CommentSubjectChar">
    <w:name w:val="Comment Subject Char"/>
    <w:qFormat/>
    <w:rPr>
      <w:rFonts w:cs="MalgunUnicode MS;Dotum"/>
      <w:b/>
      <w:bCs/>
      <w:kern w:val="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falt;Times New Roman" w:hAnsi="Gulimfalt;Times New Roman" w:cs="Gulimfalt;Times New Roman"/>
      <w:kern w:val="0"/>
      <w:sz w:val="24"/>
      <w:szCs w:val="24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921" w:hanging="0"/>
      <w:jc w:val="left"/>
    </w:pPr>
    <w:rPr>
      <w:rFonts w:ascii="Gulim;굴림" w:hAnsi="Gulim;굴림" w:eastAsia="Gulim;굴림" w:cs="Gulim;굴림"/>
      <w:kern w:val="0"/>
      <w:sz w:val="18"/>
      <w:szCs w:val="18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Unicode MS;Dotum" w:cs="Arial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1:17:00Z</dcterms:created>
  <dc:creator>Jusim</dc:creator>
  <dc:description/>
  <cp:keywords/>
  <dc:language>en-US</dc:language>
  <cp:lastModifiedBy>Kim, Ju Sim</cp:lastModifiedBy>
  <cp:lastPrinted>2020-11-18T22:07:00Z</cp:lastPrinted>
  <dcterms:modified xsi:type="dcterms:W3CDTF">2021-03-27T01:17:00Z</dcterms:modified>
  <cp:revision>2</cp:revision>
  <dc:subject/>
  <dc:title>OxyR control the expression of catalase activity as a negative regulator in Corenebacterium diphth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